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1151"/>
        <w:gridCol w:w="1151"/>
        <w:gridCol w:w="1151"/>
        <w:gridCol w:w="1152"/>
        <w:gridCol w:w="1152"/>
        <w:gridCol w:w="1152"/>
        <w:gridCol w:w="1152"/>
      </w:tblGrid>
      <w:tr w:rsidR="00205346" w:rsidRPr="00EE2ECB" w:rsidTr="006B1D38">
        <w:trPr>
          <w:trHeight w:val="464"/>
        </w:trPr>
        <w:tc>
          <w:tcPr>
            <w:tcW w:w="1610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Patient</w:t>
            </w:r>
          </w:p>
        </w:tc>
        <w:tc>
          <w:tcPr>
            <w:tcW w:w="1151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proofErr w:type="spellStart"/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Week</w:t>
            </w:r>
            <w:proofErr w:type="spellEnd"/>
          </w:p>
        </w:tc>
        <w:tc>
          <w:tcPr>
            <w:tcW w:w="1151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LIPO-5</w:t>
            </w:r>
          </w:p>
        </w:tc>
        <w:tc>
          <w:tcPr>
            <w:tcW w:w="1151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gag p24</w:t>
            </w:r>
          </w:p>
        </w:tc>
        <w:tc>
          <w:tcPr>
            <w:tcW w:w="1152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gag p2-6</w:t>
            </w:r>
          </w:p>
        </w:tc>
        <w:tc>
          <w:tcPr>
            <w:tcW w:w="1152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gag p17</w:t>
            </w:r>
          </w:p>
        </w:tc>
        <w:tc>
          <w:tcPr>
            <w:tcW w:w="1152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proofErr w:type="spellStart"/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pol</w:t>
            </w:r>
            <w:proofErr w:type="spellEnd"/>
          </w:p>
        </w:tc>
        <w:tc>
          <w:tcPr>
            <w:tcW w:w="1152" w:type="dxa"/>
            <w:shd w:val="clear" w:color="auto" w:fill="4F81BD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color w:val="000000"/>
                <w:sz w:val="22"/>
                <w:szCs w:val="22"/>
                <w:lang w:val="fr-FR"/>
              </w:rPr>
              <w:t>nef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1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yellow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circle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1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31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9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2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(green 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circle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0863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5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3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3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yellow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squar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57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03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71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6.08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3.72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74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856</w:t>
            </w:r>
          </w:p>
        </w:tc>
        <w:tc>
          <w:tcPr>
            <w:tcW w:w="1152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4.64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66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4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yellow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triangl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63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77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3.08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3.7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5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green triangl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41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87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38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3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6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orange triangl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6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3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41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6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-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bottom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7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pink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triangle)</w:t>
            </w:r>
          </w:p>
        </w:tc>
        <w:tc>
          <w:tcPr>
            <w:tcW w:w="1151" w:type="dxa"/>
            <w:shd w:val="clear" w:color="auto" w:fill="auto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3.85</w:t>
            </w:r>
          </w:p>
        </w:tc>
        <w:tc>
          <w:tcPr>
            <w:tcW w:w="1151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1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</w:t>
            </w:r>
          </w:p>
        </w:tc>
        <w:tc>
          <w:tcPr>
            <w:tcW w:w="1152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82</w:t>
            </w:r>
          </w:p>
        </w:tc>
        <w:tc>
          <w:tcPr>
            <w:tcW w:w="1152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59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8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blue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triangl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06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9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32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54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02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9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orange squar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08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595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46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08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29</w:t>
            </w:r>
          </w:p>
        </w:tc>
        <w:tc>
          <w:tcPr>
            <w:tcW w:w="1152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38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6.53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5.4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75</w:t>
            </w:r>
          </w:p>
        </w:tc>
        <w:tc>
          <w:tcPr>
            <w:tcW w:w="1152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64</w:t>
            </w:r>
          </w:p>
        </w:tc>
        <w:tc>
          <w:tcPr>
            <w:tcW w:w="1152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67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10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(orange 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circle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57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28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775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0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83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11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blue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squar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06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95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26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4.89</w:t>
            </w:r>
          </w:p>
        </w:tc>
        <w:tc>
          <w:tcPr>
            <w:tcW w:w="1151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36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89</w:t>
            </w:r>
          </w:p>
        </w:tc>
        <w:tc>
          <w:tcPr>
            <w:tcW w:w="1152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03</w:t>
            </w:r>
          </w:p>
        </w:tc>
        <w:tc>
          <w:tcPr>
            <w:tcW w:w="1152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59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14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blue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circle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465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09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7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13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14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53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82</w:t>
            </w:r>
          </w:p>
        </w:tc>
        <w:tc>
          <w:tcPr>
            <w:tcW w:w="1151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03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407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874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03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783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18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spellStart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pink</w:t>
            </w:r>
            <w:proofErr w:type="spellEnd"/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squar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23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</w:tr>
      <w:tr w:rsidR="00205346" w:rsidRPr="00EE2ECB" w:rsidTr="006B1D38"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11</w:t>
            </w:r>
          </w:p>
        </w:tc>
        <w:tc>
          <w:tcPr>
            <w:tcW w:w="1151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7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18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396</w:t>
            </w:r>
          </w:p>
        </w:tc>
        <w:tc>
          <w:tcPr>
            <w:tcW w:w="1152" w:type="dxa"/>
            <w:shd w:val="clear" w:color="auto" w:fill="BFBFBF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.628</w:t>
            </w:r>
          </w:p>
        </w:tc>
      </w:tr>
      <w:tr w:rsidR="00205346" w:rsidRPr="00EE2ECB" w:rsidTr="006B1D38">
        <w:tc>
          <w:tcPr>
            <w:tcW w:w="1610" w:type="dxa"/>
            <w:vMerge w:val="restart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b/>
                <w:sz w:val="22"/>
                <w:szCs w:val="22"/>
                <w:lang w:val="fr-FR"/>
              </w:rPr>
              <w:t>19</w:t>
            </w:r>
          </w:p>
          <w:p w:rsidR="00205346" w:rsidRPr="00EE2ECB" w:rsidRDefault="00205346" w:rsidP="006B1D3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E2ECB">
              <w:rPr>
                <w:rFonts w:ascii="Arial" w:hAnsi="Arial" w:cs="Arial"/>
                <w:b/>
                <w:sz w:val="16"/>
                <w:szCs w:val="16"/>
                <w:lang w:val="fr-FR"/>
              </w:rPr>
              <w:t>(black square)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-4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</w:tr>
      <w:tr w:rsidR="00205346" w:rsidRPr="00EE2ECB" w:rsidTr="006B1D38">
        <w:trPr>
          <w:trHeight w:val="128"/>
        </w:trPr>
        <w:tc>
          <w:tcPr>
            <w:tcW w:w="1610" w:type="dxa"/>
            <w:vMerge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E2ECB">
              <w:rPr>
                <w:rFonts w:ascii="Arial" w:hAnsi="Arial" w:cs="Arial"/>
                <w:sz w:val="22"/>
                <w:szCs w:val="22"/>
                <w:lang w:val="fr-FR"/>
              </w:rPr>
              <w:t>16</w:t>
            </w:r>
          </w:p>
        </w:tc>
        <w:tc>
          <w:tcPr>
            <w:tcW w:w="1151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3.41</w:t>
            </w:r>
          </w:p>
        </w:tc>
        <w:tc>
          <w:tcPr>
            <w:tcW w:w="1151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8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0</w:t>
            </w:r>
          </w:p>
        </w:tc>
        <w:tc>
          <w:tcPr>
            <w:tcW w:w="1152" w:type="dxa"/>
            <w:shd w:val="clear" w:color="auto" w:fill="FF00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3.03</w:t>
            </w:r>
          </w:p>
        </w:tc>
        <w:tc>
          <w:tcPr>
            <w:tcW w:w="1152" w:type="dxa"/>
            <w:shd w:val="clear" w:color="auto" w:fill="FFFF00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1.59</w:t>
            </w:r>
          </w:p>
        </w:tc>
        <w:tc>
          <w:tcPr>
            <w:tcW w:w="1152" w:type="dxa"/>
            <w:shd w:val="clear" w:color="auto" w:fill="F79646"/>
            <w:vAlign w:val="center"/>
          </w:tcPr>
          <w:p w:rsidR="00205346" w:rsidRPr="00EE2ECB" w:rsidRDefault="00205346" w:rsidP="006B1D38">
            <w:pPr>
              <w:jc w:val="center"/>
              <w:rPr>
                <w:rFonts w:ascii="Arial" w:hAnsi="Arial" w:cs="Arial"/>
                <w:lang w:val="fr-FR"/>
              </w:rPr>
            </w:pPr>
            <w:r w:rsidRPr="00EE2ECB">
              <w:rPr>
                <w:rFonts w:ascii="Arial" w:hAnsi="Arial" w:cs="Arial"/>
                <w:lang w:val="fr-FR"/>
              </w:rPr>
              <w:t>2.42</w:t>
            </w:r>
          </w:p>
        </w:tc>
      </w:tr>
    </w:tbl>
    <w:p w:rsidR="00205346" w:rsidRDefault="00205346" w:rsidP="00205346">
      <w:pPr>
        <w:rPr>
          <w:rFonts w:eastAsia="Times New Roman"/>
        </w:rPr>
      </w:pPr>
    </w:p>
    <w:p w:rsidR="008C4A20" w:rsidRDefault="008C4A20"/>
    <w:p w:rsidR="00205346" w:rsidRPr="000D4954" w:rsidRDefault="00205346" w:rsidP="00205346">
      <w:pPr>
        <w:spacing w:line="360" w:lineRule="auto"/>
        <w:jc w:val="both"/>
        <w:rPr>
          <w:b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59410</wp:posOffset>
                </wp:positionH>
                <wp:positionV relativeFrom="paragraph">
                  <wp:posOffset>109855</wp:posOffset>
                </wp:positionV>
                <wp:extent cx="6647815" cy="343535"/>
                <wp:effectExtent l="0" t="0" r="0" b="0"/>
                <wp:wrapNone/>
                <wp:docPr id="7" name="Grou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47815" cy="343535"/>
                          <a:chOff x="0" y="0"/>
                          <a:chExt cx="6647816" cy="343626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95953"/>
                            <a:ext cx="481386" cy="165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05346" w:rsidRDefault="00205346" w:rsidP="0020534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Rectangle 3"/>
                        <wps:cNvSpPr/>
                        <wps:spPr>
                          <a:xfrm>
                            <a:off x="5021973" y="95953"/>
                            <a:ext cx="481386" cy="1651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05346" w:rsidRDefault="00205346" w:rsidP="0020534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tangle 4"/>
                        <wps:cNvSpPr/>
                        <wps:spPr>
                          <a:xfrm>
                            <a:off x="1634391" y="93836"/>
                            <a:ext cx="481386" cy="16510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05346" w:rsidRDefault="00205346" w:rsidP="0020534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3348960" y="95953"/>
                            <a:ext cx="481386" cy="165100"/>
                          </a:xfrm>
                          <a:prstGeom prst="rect">
                            <a:avLst/>
                          </a:prstGeom>
                          <a:solidFill>
                            <a:srgbClr val="FAAB06"/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205346" w:rsidRDefault="00205346" w:rsidP="00205346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ZoneTexte 25"/>
                        <wps:cNvSpPr txBox="1"/>
                        <wps:spPr>
                          <a:xfrm>
                            <a:off x="422770" y="1943"/>
                            <a:ext cx="99822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05346" w:rsidRDefault="00205346" w:rsidP="00205346">
                              <w:pPr>
                                <w:pStyle w:val="NormalWeb"/>
                              </w:pPr>
                              <w:r w:rsidRPr="000D4954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rength 1</w:t>
                              </w:r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</w:p>
                            <w:p w:rsidR="00205346" w:rsidRDefault="00205346" w:rsidP="00205346">
                              <w:pPr>
                                <w:pStyle w:val="NormalWeb"/>
                              </w:pPr>
                              <w:proofErr w:type="gramStart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weak</w:t>
                              </w:r>
                              <w:proofErr w:type="gramEnd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response &lt;1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ZoneTexte 26"/>
                        <wps:cNvSpPr txBox="1"/>
                        <wps:spPr>
                          <a:xfrm>
                            <a:off x="2060036" y="970"/>
                            <a:ext cx="1047115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05346" w:rsidRPr="00134B80" w:rsidRDefault="00205346" w:rsidP="00205346">
                              <w:pPr>
                                <w:pStyle w:val="NormalWeb"/>
                              </w:pPr>
                              <w:r w:rsidRPr="000D4954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rength 2</w:t>
                              </w:r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: response </w:t>
                              </w:r>
                            </w:p>
                            <w:p w:rsidR="00205346" w:rsidRPr="00134B80" w:rsidRDefault="00205346" w:rsidP="00205346">
                              <w:pPr>
                                <w:pStyle w:val="NormalWeb"/>
                              </w:pPr>
                              <w:proofErr w:type="gramStart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between</w:t>
                              </w:r>
                              <w:proofErr w:type="gramEnd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1% and 2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ZoneTexte 27"/>
                        <wps:cNvSpPr txBox="1"/>
                        <wps:spPr>
                          <a:xfrm>
                            <a:off x="3775388" y="3901"/>
                            <a:ext cx="1047115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05346" w:rsidRPr="00134B80" w:rsidRDefault="00205346" w:rsidP="00205346">
                              <w:pPr>
                                <w:pStyle w:val="NormalWeb"/>
                              </w:pPr>
                              <w:r w:rsidRPr="000D4954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rength 3</w:t>
                              </w:r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: response </w:t>
                              </w:r>
                            </w:p>
                            <w:p w:rsidR="00205346" w:rsidRPr="00134B80" w:rsidRDefault="00205346" w:rsidP="00205346">
                              <w:pPr>
                                <w:pStyle w:val="NormalWeb"/>
                              </w:pPr>
                              <w:proofErr w:type="gramStart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between</w:t>
                              </w:r>
                              <w:proofErr w:type="gramEnd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% and 3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ZoneTexte 28"/>
                        <wps:cNvSpPr txBox="1"/>
                        <wps:spPr>
                          <a:xfrm>
                            <a:off x="5441951" y="0"/>
                            <a:ext cx="1205865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05346" w:rsidRPr="00134B80" w:rsidRDefault="00205346" w:rsidP="00205346">
                              <w:pPr>
                                <w:pStyle w:val="NormalWeb"/>
                              </w:pPr>
                              <w:r w:rsidRPr="000D4954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rength 4</w:t>
                              </w:r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</w:p>
                            <w:p w:rsidR="00205346" w:rsidRPr="00134B80" w:rsidRDefault="00205346" w:rsidP="00205346">
                              <w:pPr>
                                <w:pStyle w:val="NormalWeb"/>
                              </w:pPr>
                              <w:proofErr w:type="gramStart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esponse</w:t>
                              </w:r>
                              <w:proofErr w:type="gramEnd"/>
                              <w:r w:rsidRPr="000D4954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higher than 3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e 7" o:spid="_x0000_s1026" style="position:absolute;left:0;text-align:left;margin-left:-28.3pt;margin-top:8.65pt;width:523.45pt;height:27.05pt;z-index:251659264" coordsize="66478,34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">
                <v:rect id="Rectangle 2" o:spid="_x0000_s1027" style="position:absolute;top:959;width:4813;height:16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S9NsMA&#10;AADaAAAADwAAAGRycy9kb3ducmV2LnhtbESPy2rDMBBF94H+g5hCdrHcQEpxohi3JSSr0uYBXg7W&#10;xHJqjYylxs7fV4VClpf7ONxVPtpWXKn3jWMFT0kKgrhyuuFawfGwmb2A8AFZY+uYFNzIQ75+mKww&#10;027gL7ruQy3iCPsMFZgQukxKXxmy6BPXEUfv7HqLIcq+lrrHIY7bVs7T9FlabDgSDHb0Zqj63v/Y&#10;yNWvn4stnXZ681FexuG9NEUolZo+jsUSRKAx3MP/7Z1WMIe/K/EG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S9NsMAAADaAAAADwAAAAAAAAAAAAAAAACYAgAAZHJzL2Rv&#10;d25yZXYueG1sUEsFBgAAAAAEAAQA9QAAAIgDAAAAAA==&#10;" fillcolor="#d9d9d9" stroked="f">
                  <v:textbox>
                    <w:txbxContent>
                      <w:p w:rsidR="00205346" w:rsidRDefault="00205346" w:rsidP="0020534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3" o:spid="_x0000_s1028" style="position:absolute;left:50219;top:959;width:4814;height:16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gE2sIA&#10;AADaAAAADwAAAGRycy9kb3ducmV2LnhtbESPX2vCMBTF34V9h3AHexFNt4FINS2jWubrrAz2dmnu&#10;2s7mpjSxZt/eDAY+Hs6fH2ebB9OLiUbXWVbwvExAENdWd9woOFXlYg3CeWSNvWVS8EsO8uxhtsVU&#10;2yt/0HT0jYgj7FJU0Ho/pFK6uiWDbmkH4uh929Ggj3JspB7xGsdNL1+SZCUNdhwJLQ5UtFSfjxcT&#10;IcF+7qdQVD9fxXn+3iS7uix3Sj09hrcNCE/B38P/7YNW8Ap/V+INkN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mATawgAAANoAAAAPAAAAAAAAAAAAAAAAAJgCAABkcnMvZG93&#10;bnJldi54bWxQSwUGAAAAAAQABAD1AAAAhwMAAAAA&#10;" fillcolor="red" stroked="f">
                  <v:textbox>
                    <w:txbxContent>
                      <w:p w:rsidR="00205346" w:rsidRDefault="00205346" w:rsidP="0020534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" o:spid="_x0000_s1029" style="position:absolute;left:16343;top:938;width:4814;height:16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3TBMIA&#10;AADaAAAADwAAAGRycy9kb3ducmV2LnhtbESPUWvCQBCE3wv9D8cKvhS9VIrU6CmltCK+qf0BS26T&#10;i+b20tw2xn/fKxR8HGbmG2a1GXyjeupiHdjA8zQDRVwEW3Nl4Ov0OXkFFQXZYhOYDNwowmb9+LDC&#10;3IYrH6g/SqUShGOOBpxIm2sdC0ce4zS0xMkrQ+dRkuwqbTu8Jrhv9CzL5tpjzWnBYUvvjorL8ccb&#10;mJ0PT9utLvf1PnO7j8W3lD2KMePR8LYEJTTIPfzf3lkDL/B3Jd0Avf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/dMEwgAAANoAAAAPAAAAAAAAAAAAAAAAAJgCAABkcnMvZG93&#10;bnJldi54bWxQSwUGAAAAAAQABAD1AAAAhwMAAAAA&#10;" fillcolor="yellow" stroked="f">
                  <v:textbox>
                    <w:txbxContent>
                      <w:p w:rsidR="00205346" w:rsidRDefault="00205346" w:rsidP="0020534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" o:spid="_x0000_s1030" style="position:absolute;left:33489;top:959;width:4814;height:16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xqeMQA&#10;AADaAAAADwAAAGRycy9kb3ducmV2LnhtbESPQWsCMRSE7wX/Q3hCL6VmrVjK1ihiafEm2qXn183r&#10;btrkZdmk7rq/3giCx2FmvmEWq95ZcaQ2GM8KppMMBHHpteFKQfH5/vgCIkRkjdYzKThRgNVydLfA&#10;XPuO93Q8xEokCIccFdQxNrmUoazJYZj4hjh5P751GJNsK6lb7BLcWfmUZc/SoeG0UGNDm5rKv8O/&#10;U/Btf7tmVn2sT9Z8DeZhKHZvQ6HU/bhfv4KI1Mdb+NreagVzuFxJN0Auz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8sanjEAAAA2gAAAA8AAAAAAAAAAAAAAAAAmAIAAGRycy9k&#10;b3ducmV2LnhtbFBLBQYAAAAABAAEAPUAAACJAwAAAAA=&#10;" fillcolor="#faab06" stroked="f">
                  <v:textbox>
                    <w:txbxContent>
                      <w:p w:rsidR="00205346" w:rsidRDefault="00205346" w:rsidP="00205346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25" o:spid="_x0000_s1031" type="#_x0000_t202" style="position:absolute;left:4227;top:19;width:9982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205346" w:rsidRDefault="00205346" w:rsidP="00205346">
                        <w:pPr>
                          <w:pStyle w:val="NormalWeb"/>
                        </w:pPr>
                        <w:r w:rsidRPr="000D4954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trength 1</w:t>
                        </w:r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</w:p>
                      <w:p w:rsidR="00205346" w:rsidRDefault="00205346" w:rsidP="00205346">
                        <w:pPr>
                          <w:pStyle w:val="NormalWeb"/>
                        </w:pPr>
                        <w:proofErr w:type="gramStart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>weak</w:t>
                        </w:r>
                        <w:proofErr w:type="gramEnd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response &lt;1%</w:t>
                        </w:r>
                      </w:p>
                    </w:txbxContent>
                  </v:textbox>
                </v:shape>
                <v:shape id="ZoneTexte 26" o:spid="_x0000_s1032" type="#_x0000_t202" style="position:absolute;left:20600;top:9;width:10471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205346" w:rsidRPr="00134B80" w:rsidRDefault="00205346" w:rsidP="00205346">
                        <w:pPr>
                          <w:pStyle w:val="NormalWeb"/>
                        </w:pPr>
                        <w:r w:rsidRPr="000D4954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trength 2</w:t>
                        </w:r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: response </w:t>
                        </w:r>
                      </w:p>
                      <w:p w:rsidR="00205346" w:rsidRPr="00134B80" w:rsidRDefault="00205346" w:rsidP="00205346">
                        <w:pPr>
                          <w:pStyle w:val="NormalWeb"/>
                        </w:pPr>
                        <w:proofErr w:type="gramStart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>between</w:t>
                        </w:r>
                        <w:proofErr w:type="gramEnd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1% and 2%</w:t>
                        </w:r>
                      </w:p>
                    </w:txbxContent>
                  </v:textbox>
                </v:shape>
                <v:shape id="ZoneTexte 27" o:spid="_x0000_s1033" type="#_x0000_t202" style="position:absolute;left:37753;top:39;width:10472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205346" w:rsidRPr="00134B80" w:rsidRDefault="00205346" w:rsidP="00205346">
                        <w:pPr>
                          <w:pStyle w:val="NormalWeb"/>
                        </w:pPr>
                        <w:r w:rsidRPr="000D4954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trength 3</w:t>
                        </w:r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: response </w:t>
                        </w:r>
                      </w:p>
                      <w:p w:rsidR="00205346" w:rsidRPr="00134B80" w:rsidRDefault="00205346" w:rsidP="00205346">
                        <w:pPr>
                          <w:pStyle w:val="NormalWeb"/>
                        </w:pPr>
                        <w:proofErr w:type="gramStart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>between</w:t>
                        </w:r>
                        <w:proofErr w:type="gramEnd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% and 3%</w:t>
                        </w:r>
                      </w:p>
                    </w:txbxContent>
                  </v:textbox>
                </v:shape>
                <v:shape id="ZoneTexte 28" o:spid="_x0000_s1034" type="#_x0000_t202" style="position:absolute;left:54419;width:12059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205346" w:rsidRPr="00134B80" w:rsidRDefault="00205346" w:rsidP="00205346">
                        <w:pPr>
                          <w:pStyle w:val="NormalWeb"/>
                        </w:pPr>
                        <w:r w:rsidRPr="000D4954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Strength 4</w:t>
                        </w:r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: </w:t>
                        </w:r>
                      </w:p>
                      <w:p w:rsidR="00205346" w:rsidRPr="00134B80" w:rsidRDefault="00205346" w:rsidP="00205346">
                        <w:pPr>
                          <w:pStyle w:val="NormalWeb"/>
                        </w:pPr>
                        <w:proofErr w:type="gramStart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>response</w:t>
                        </w:r>
                        <w:proofErr w:type="gramEnd"/>
                        <w:r w:rsidRPr="000D4954">
                          <w:rPr>
                            <w:rFonts w:ascii="Calibri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higher than 3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05346" w:rsidRPr="000D4954" w:rsidRDefault="00205346" w:rsidP="00205346">
      <w:pPr>
        <w:jc w:val="both"/>
        <w:rPr>
          <w:b/>
          <w:bCs/>
          <w:sz w:val="24"/>
          <w:szCs w:val="24"/>
        </w:rPr>
      </w:pPr>
    </w:p>
    <w:p w:rsidR="00205346" w:rsidRDefault="00205346">
      <w:bookmarkStart w:id="0" w:name="_GoBack"/>
      <w:bookmarkEnd w:id="0"/>
    </w:p>
    <w:sectPr w:rsidR="00205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346"/>
    <w:rsid w:val="00205346"/>
    <w:rsid w:val="008C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34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205346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34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20534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EC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ZAR Vedran</dc:creator>
  <cp:lastModifiedBy>BREZAR Vedran</cp:lastModifiedBy>
  <cp:revision>1</cp:revision>
  <dcterms:created xsi:type="dcterms:W3CDTF">2015-03-04T17:37:00Z</dcterms:created>
  <dcterms:modified xsi:type="dcterms:W3CDTF">2015-03-04T17:43:00Z</dcterms:modified>
</cp:coreProperties>
</file>